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3E128" w14:textId="19EB3C81" w:rsidR="00AE19F7" w:rsidRDefault="00A37D63" w:rsidP="0003483C">
      <w:pPr>
        <w:spacing w:line="480" w:lineRule="auto"/>
        <w:rPr>
          <w:rFonts w:ascii="Times New Roman" w:hAnsi="Times New Roman" w:cs="Times New Roman"/>
          <w:b/>
        </w:rPr>
      </w:pPr>
      <w:r w:rsidRPr="006443CD">
        <w:rPr>
          <w:rFonts w:ascii="Times New Roman" w:hAnsi="Times New Roman" w:cs="Times New Roman"/>
          <w:b/>
        </w:rPr>
        <w:t xml:space="preserve">Table. Results of additional interRAI CHA </w:t>
      </w:r>
      <w:r>
        <w:rPr>
          <w:rFonts w:ascii="Times New Roman" w:hAnsi="Times New Roman" w:cs="Times New Roman"/>
          <w:b/>
        </w:rPr>
        <w:t xml:space="preserve">and DbS Clinical Assessment Protocols </w:t>
      </w:r>
    </w:p>
    <w:p w14:paraId="707CD622" w14:textId="77777777" w:rsidR="0003483C" w:rsidRPr="0003483C" w:rsidRDefault="0003483C" w:rsidP="0003483C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9855" w:type="dxa"/>
        <w:tblLayout w:type="fixed"/>
        <w:tblLook w:val="04A0" w:firstRow="1" w:lastRow="0" w:firstColumn="1" w:lastColumn="0" w:noHBand="0" w:noVBand="1"/>
      </w:tblPr>
      <w:tblGrid>
        <w:gridCol w:w="4962"/>
        <w:gridCol w:w="1417"/>
        <w:gridCol w:w="1130"/>
        <w:gridCol w:w="1133"/>
        <w:gridCol w:w="972"/>
        <w:gridCol w:w="162"/>
        <w:gridCol w:w="79"/>
      </w:tblGrid>
      <w:tr w:rsidR="00AE19F7" w:rsidRPr="00C67965" w14:paraId="17C389E1" w14:textId="77777777" w:rsidTr="009C279E">
        <w:trPr>
          <w:gridAfter w:val="1"/>
          <w:wAfter w:w="79" w:type="dxa"/>
          <w:trHeight w:val="320"/>
          <w:tblHeader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E317F0A" w14:textId="77777777" w:rsidR="00AE19F7" w:rsidRPr="00C67965" w:rsidRDefault="00AE19F7" w:rsidP="006A1382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E395B8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C679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Vision loss onl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4F3B40B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C679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earing loss on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4F021A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C679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Dual sensory impairment 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610A62B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</w:tr>
      <w:tr w:rsidR="00AE19F7" w:rsidRPr="00C67965" w14:paraId="2C11A484" w14:textId="77777777" w:rsidTr="009C279E">
        <w:trPr>
          <w:gridAfter w:val="1"/>
          <w:wAfter w:w="79" w:type="dxa"/>
          <w:trHeight w:val="320"/>
          <w:tblHeader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38D3070" w14:textId="77777777" w:rsidR="00AE19F7" w:rsidRPr="00C67965" w:rsidRDefault="00AE19F7" w:rsidP="006A13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881F44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C679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 = 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32440BA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C679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 = 6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D41548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C679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 = 7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34152C7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</w:tr>
      <w:tr w:rsidR="00AE19F7" w:rsidRPr="00C67965" w14:paraId="33DED045" w14:textId="77777777" w:rsidTr="009C279E">
        <w:trPr>
          <w:gridAfter w:val="1"/>
          <w:wAfter w:w="79" w:type="dxa"/>
          <w:trHeight w:val="340"/>
          <w:tblHeader/>
        </w:trPr>
        <w:tc>
          <w:tcPr>
            <w:tcW w:w="49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1181F" w14:textId="0BC27752" w:rsidR="00AE19F7" w:rsidRPr="00C67965" w:rsidRDefault="00203518" w:rsidP="006A13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C</w:t>
            </w:r>
            <w:r w:rsidR="00A37D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linic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</w:t>
            </w:r>
            <w:r w:rsidR="00A37D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ssess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</w:t>
            </w:r>
            <w:r w:rsidR="00A37D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otocol (CAP)</w:t>
            </w:r>
          </w:p>
        </w:tc>
        <w:tc>
          <w:tcPr>
            <w:tcW w:w="3680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731A2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C679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% (N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7DB8F" w14:textId="77777777" w:rsidR="00AE19F7" w:rsidRPr="00C67965" w:rsidRDefault="00AE19F7" w:rsidP="006A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C679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-value</w:t>
            </w:r>
          </w:p>
        </w:tc>
      </w:tr>
      <w:tr w:rsidR="00007E7D" w:rsidRPr="00C67965" w14:paraId="5F158F8B" w14:textId="77777777" w:rsidTr="009C279E">
        <w:trPr>
          <w:gridAfter w:val="1"/>
          <w:wAfter w:w="79" w:type="dxa"/>
          <w:trHeight w:val="340"/>
        </w:trPr>
        <w:tc>
          <w:tcPr>
            <w:tcW w:w="496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3F2E8EE" w14:textId="11E518E7" w:rsidR="00007E7D" w:rsidRPr="00007E7D" w:rsidRDefault="00007E7D" w:rsidP="00EC03C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CA"/>
              </w:rPr>
            </w:pPr>
            <w:r w:rsidRPr="00007E7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CA"/>
              </w:rPr>
              <w:t>Appropriate medication CAP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8DED84A" w14:textId="7777777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81C62F3" w14:textId="7777777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40CFCD6" w14:textId="7777777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14C819F" w14:textId="7777777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717ECD" w:rsidRPr="00C67965" w14:paraId="3E2689B9" w14:textId="77777777" w:rsidTr="00A37D63">
        <w:trPr>
          <w:gridAfter w:val="1"/>
          <w:wAfter w:w="79" w:type="dxa"/>
          <w:trHeight w:val="340"/>
        </w:trPr>
        <w:tc>
          <w:tcPr>
            <w:tcW w:w="4962" w:type="dxa"/>
            <w:shd w:val="clear" w:color="auto" w:fill="auto"/>
            <w:noWrap/>
            <w:vAlign w:val="bottom"/>
          </w:tcPr>
          <w:p w14:paraId="135B822A" w14:textId="7682E4D4" w:rsidR="00717ECD" w:rsidRPr="00007E7D" w:rsidRDefault="00717ECD" w:rsidP="00EC03C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Not triggered (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89D4193" w14:textId="11A63300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92.6 (25)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03E986B6" w14:textId="086CEA7A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00 (33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0E1B395" w14:textId="5E6E4890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96.7 (29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5DB32F32" w14:textId="4230F4A4" w:rsidR="00717ECD" w:rsidRDefault="00717ECD" w:rsidP="00717E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 xml:space="preserve">p = </w:t>
            </w:r>
            <w:r w:rsidRPr="009F4F82"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CA"/>
              </w:rPr>
              <w:t>0.</w:t>
            </w:r>
            <w:r w:rsidR="009F4F82" w:rsidRPr="009F4F82"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CA"/>
              </w:rPr>
              <w:t>38</w:t>
            </w:r>
          </w:p>
        </w:tc>
      </w:tr>
      <w:tr w:rsidR="00717ECD" w:rsidRPr="00C67965" w14:paraId="2E12B1D1" w14:textId="77777777" w:rsidTr="009C279E">
        <w:trPr>
          <w:gridAfter w:val="1"/>
          <w:wAfter w:w="79" w:type="dxa"/>
          <w:trHeight w:val="34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F9FE6" w14:textId="7DA43760" w:rsidR="00717ECD" w:rsidRDefault="00717ECD" w:rsidP="00EC03C4">
            <w:pP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Triggered – high priority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062CE5" w14:textId="34D59F6E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.4 (2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F52E13" w14:textId="54D6CDE4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 (0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F5636D" w14:textId="0AB6C159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.3 (1)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F3FBE0" w14:textId="77777777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007E7D" w:rsidRPr="00C67965" w14:paraId="00438851" w14:textId="77777777" w:rsidTr="009C279E">
        <w:trPr>
          <w:gridAfter w:val="1"/>
          <w:wAfter w:w="79" w:type="dxa"/>
          <w:trHeight w:val="34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CF8F3C" w14:textId="600756BB" w:rsidR="00007E7D" w:rsidRPr="00007E7D" w:rsidRDefault="00007E7D" w:rsidP="00EC03C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CA"/>
              </w:rPr>
            </w:pPr>
            <w:r w:rsidRPr="00007E7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CA"/>
              </w:rPr>
              <w:t>Dehydration CA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B6D3B3" w14:textId="7777777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E4713E" w14:textId="7777777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D90AB4" w14:textId="7777777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7C5131" w14:textId="7777777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717ECD" w:rsidRPr="00C67965" w14:paraId="3F2350EA" w14:textId="77777777" w:rsidTr="00A37D63">
        <w:trPr>
          <w:gridAfter w:val="1"/>
          <w:wAfter w:w="79" w:type="dxa"/>
          <w:trHeight w:val="340"/>
        </w:trPr>
        <w:tc>
          <w:tcPr>
            <w:tcW w:w="4962" w:type="dxa"/>
            <w:shd w:val="clear" w:color="auto" w:fill="auto"/>
            <w:noWrap/>
            <w:vAlign w:val="bottom"/>
          </w:tcPr>
          <w:p w14:paraId="76C40CA3" w14:textId="6D9F628D" w:rsidR="00717ECD" w:rsidRPr="00007E7D" w:rsidRDefault="00717ECD" w:rsidP="00EC03C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Not triggered (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25B7BC" w14:textId="4417464B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9.3 (46)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74067E23" w14:textId="7CB2BDB6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00 (69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821F28F" w14:textId="4FF2C429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95.9 (70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09633CE2" w14:textId="2E1B0BAF" w:rsidR="00717ECD" w:rsidRDefault="00717ECD" w:rsidP="00717E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 xml:space="preserve">p = </w:t>
            </w:r>
            <w:r w:rsidRPr="009F4F82"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CA"/>
              </w:rPr>
              <w:t>0.8</w:t>
            </w:r>
            <w:r w:rsidR="009F4F82" w:rsidRPr="009F4F82"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CA"/>
              </w:rPr>
              <w:t>6</w:t>
            </w:r>
          </w:p>
        </w:tc>
      </w:tr>
      <w:tr w:rsidR="00717ECD" w:rsidRPr="00C67965" w14:paraId="09C3BC77" w14:textId="77777777" w:rsidTr="00A37D63">
        <w:trPr>
          <w:gridAfter w:val="1"/>
          <w:wAfter w:w="79" w:type="dxa"/>
          <w:trHeight w:val="340"/>
        </w:trPr>
        <w:tc>
          <w:tcPr>
            <w:tcW w:w="4962" w:type="dxa"/>
            <w:shd w:val="clear" w:color="auto" w:fill="auto"/>
            <w:noWrap/>
            <w:vAlign w:val="bottom"/>
          </w:tcPr>
          <w:p w14:paraId="7040511A" w14:textId="78572C49" w:rsidR="00717ECD" w:rsidRDefault="00717ECD" w:rsidP="00EC03C4">
            <w:pP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Triggered – low level (1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744096" w14:textId="420F0996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.6 (5)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7CDEBB4A" w14:textId="5ADFD976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 (0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7C40F61" w14:textId="62CD736F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.7 (2)</w:t>
            </w:r>
          </w:p>
        </w:tc>
        <w:tc>
          <w:tcPr>
            <w:tcW w:w="1134" w:type="dxa"/>
            <w:gridSpan w:val="2"/>
            <w:vMerge/>
            <w:shd w:val="clear" w:color="auto" w:fill="auto"/>
            <w:vAlign w:val="bottom"/>
          </w:tcPr>
          <w:p w14:paraId="078EBBB5" w14:textId="77777777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007E7D" w:rsidRPr="00C67965" w14:paraId="51F0C62A" w14:textId="77777777" w:rsidTr="009C279E">
        <w:trPr>
          <w:gridAfter w:val="1"/>
          <w:wAfter w:w="79" w:type="dxa"/>
          <w:trHeight w:val="34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FEA209" w14:textId="6CC4C29D" w:rsidR="00007E7D" w:rsidRDefault="00007E7D" w:rsidP="00EC03C4">
            <w:pP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Triggered – high level (</w:t>
            </w:r>
            <w:r w:rsidR="00812274"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9B2C81" w14:textId="66D5962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2.1 (7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0726A8" w14:textId="2B3E3365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 (0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62D40D" w14:textId="551634A9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.4 (1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6DA21B" w14:textId="77777777" w:rsidR="00007E7D" w:rsidRDefault="00007E7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212096" w:rsidRPr="00C67965" w14:paraId="40D2CA22" w14:textId="77777777" w:rsidTr="009C279E">
        <w:trPr>
          <w:gridAfter w:val="1"/>
          <w:wAfter w:w="79" w:type="dxa"/>
          <w:trHeight w:val="34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25BB32" w14:textId="291430D8" w:rsidR="00212096" w:rsidRPr="00212096" w:rsidRDefault="00212096" w:rsidP="00EC03C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CA"/>
              </w:rPr>
            </w:pPr>
            <w:r w:rsidRPr="0021209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CA"/>
              </w:rPr>
              <w:t>Falls CA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8B45BA" w14:textId="77777777" w:rsidR="00212096" w:rsidRDefault="00212096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FEE53C" w14:textId="77777777" w:rsidR="00212096" w:rsidRDefault="00212096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AD0197" w14:textId="77777777" w:rsidR="00212096" w:rsidRDefault="00212096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22F30A" w14:textId="77777777" w:rsidR="00212096" w:rsidRDefault="00212096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717ECD" w:rsidRPr="00C67965" w14:paraId="4615D39F" w14:textId="77777777" w:rsidTr="00A37D63">
        <w:trPr>
          <w:gridAfter w:val="1"/>
          <w:wAfter w:w="79" w:type="dxa"/>
          <w:trHeight w:val="340"/>
        </w:trPr>
        <w:tc>
          <w:tcPr>
            <w:tcW w:w="4962" w:type="dxa"/>
            <w:shd w:val="clear" w:color="auto" w:fill="auto"/>
            <w:noWrap/>
            <w:vAlign w:val="bottom"/>
          </w:tcPr>
          <w:p w14:paraId="052AE518" w14:textId="3CEC19C6" w:rsidR="00717ECD" w:rsidRPr="00212096" w:rsidRDefault="00717ECD" w:rsidP="00EC03C4">
            <w:pP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Not triggered (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A383B6" w14:textId="5C47D4AE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6.2 (50)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7100CD95" w14:textId="4E2325EB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92.8 (64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6DBBF9F" w14:textId="272AFDEC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3.6 (61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7752FF37" w14:textId="7FEEEC76" w:rsidR="00717ECD" w:rsidRDefault="00717ECD" w:rsidP="00717E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 xml:space="preserve">p = </w:t>
            </w:r>
            <w:r w:rsidRPr="009F4F82"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CA"/>
              </w:rPr>
              <w:t>0.</w:t>
            </w:r>
            <w:r w:rsidR="009F4F82" w:rsidRPr="009F4F82"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CA"/>
              </w:rPr>
              <w:t>62</w:t>
            </w:r>
          </w:p>
        </w:tc>
      </w:tr>
      <w:tr w:rsidR="00717ECD" w:rsidRPr="00C67965" w14:paraId="543A5520" w14:textId="77777777" w:rsidTr="00A37D63">
        <w:trPr>
          <w:gridAfter w:val="1"/>
          <w:wAfter w:w="79" w:type="dxa"/>
          <w:trHeight w:val="340"/>
        </w:trPr>
        <w:tc>
          <w:tcPr>
            <w:tcW w:w="4962" w:type="dxa"/>
            <w:shd w:val="clear" w:color="auto" w:fill="auto"/>
            <w:noWrap/>
            <w:vAlign w:val="bottom"/>
          </w:tcPr>
          <w:p w14:paraId="04E7088D" w14:textId="44E3A397" w:rsidR="00717ECD" w:rsidRDefault="00717ECD" w:rsidP="00EC03C4">
            <w:pP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Triggered – medium risk (1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3FB2CF" w14:textId="1E5C49D0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2.1 (7)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5CBB81C5" w14:textId="4249925C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.8 (4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06E42DA" w14:textId="1548BF16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6.4 (12)</w:t>
            </w:r>
          </w:p>
        </w:tc>
        <w:tc>
          <w:tcPr>
            <w:tcW w:w="1134" w:type="dxa"/>
            <w:gridSpan w:val="2"/>
            <w:vMerge/>
            <w:shd w:val="clear" w:color="auto" w:fill="auto"/>
            <w:vAlign w:val="bottom"/>
          </w:tcPr>
          <w:p w14:paraId="41076855" w14:textId="77777777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717ECD" w:rsidRPr="00C67965" w14:paraId="6992B670" w14:textId="77777777" w:rsidTr="009C279E">
        <w:trPr>
          <w:gridAfter w:val="1"/>
          <w:wAfter w:w="79" w:type="dxa"/>
          <w:trHeight w:val="34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AC358" w14:textId="530B8A94" w:rsidR="00717ECD" w:rsidRDefault="00717ECD" w:rsidP="00EC03C4">
            <w:pP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Triggered – high risk (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04E9A7" w14:textId="198C5B3D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.7 (1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8467B0" w14:textId="140F5A41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.5 (1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8A915F" w14:textId="6B633AF1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 (0)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F7B975" w14:textId="77777777" w:rsidR="00717ECD" w:rsidRDefault="00717ECD" w:rsidP="006A13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9D72B8" w:rsidRPr="00C67965" w14:paraId="625FFC1C" w14:textId="77777777" w:rsidTr="009C279E">
        <w:trPr>
          <w:gridAfter w:val="1"/>
          <w:wAfter w:w="79" w:type="dxa"/>
          <w:trHeight w:val="34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CD7FC0" w14:textId="1A3F7936" w:rsidR="009D72B8" w:rsidRPr="007B23BB" w:rsidRDefault="009D72B8" w:rsidP="009D72B8">
            <w:pPr>
              <w:rPr>
                <w:rFonts w:ascii="Times New Roman" w:hAnsi="Times New Roman" w:cs="Times New Roman"/>
                <w:i/>
              </w:rPr>
            </w:pPr>
            <w:r w:rsidRPr="00A450E5">
              <w:rPr>
                <w:rFonts w:ascii="Times New Roman" w:hAnsi="Times New Roman" w:cs="Times New Roman"/>
                <w:i/>
              </w:rPr>
              <w:t>Urinary Incontinence CA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AAA6AE" w14:textId="77777777" w:rsidR="009D72B8" w:rsidRDefault="009D72B8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C92CB3" w14:textId="77777777" w:rsidR="009D72B8" w:rsidRDefault="009D72B8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C4BC28" w14:textId="77777777" w:rsidR="009D72B8" w:rsidRDefault="009D72B8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734D10" w14:textId="77777777" w:rsidR="009D72B8" w:rsidRDefault="009D72B8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717ECD" w:rsidRPr="00C67965" w14:paraId="3AF3A934" w14:textId="77777777" w:rsidTr="00A37D63">
        <w:trPr>
          <w:gridAfter w:val="1"/>
          <w:wAfter w:w="79" w:type="dxa"/>
          <w:trHeight w:val="340"/>
        </w:trPr>
        <w:tc>
          <w:tcPr>
            <w:tcW w:w="4962" w:type="dxa"/>
            <w:shd w:val="clear" w:color="auto" w:fill="auto"/>
            <w:noWrap/>
            <w:vAlign w:val="bottom"/>
          </w:tcPr>
          <w:p w14:paraId="5A5C80BC" w14:textId="03559FD7" w:rsidR="00717ECD" w:rsidRPr="00A450E5" w:rsidRDefault="00717ECD" w:rsidP="009D7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triggered – continent at baseline (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C383E4" w14:textId="4CAB37DF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1.0 (47)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4CA78244" w14:textId="2253812F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4.1 (58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13D4CA2" w14:textId="6D01D266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9.5 (58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37B1CC34" w14:textId="45D19298" w:rsidR="00717ECD" w:rsidRDefault="00717ECD" w:rsidP="00717E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 xml:space="preserve">p = </w:t>
            </w:r>
            <w:r w:rsidRPr="009F4F82"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CA"/>
              </w:rPr>
              <w:t>0.</w:t>
            </w:r>
            <w:r w:rsidR="009F4F82" w:rsidRPr="009F4F82"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CA"/>
              </w:rPr>
              <w:t>14</w:t>
            </w:r>
            <w:bookmarkStart w:id="0" w:name="_GoBack"/>
            <w:bookmarkEnd w:id="0"/>
          </w:p>
        </w:tc>
      </w:tr>
      <w:tr w:rsidR="00717ECD" w:rsidRPr="00C67965" w14:paraId="775141C7" w14:textId="77777777" w:rsidTr="00486812">
        <w:trPr>
          <w:gridAfter w:val="1"/>
          <w:wAfter w:w="79" w:type="dxa"/>
          <w:trHeight w:val="340"/>
        </w:trPr>
        <w:tc>
          <w:tcPr>
            <w:tcW w:w="4962" w:type="dxa"/>
            <w:shd w:val="clear" w:color="auto" w:fill="auto"/>
            <w:noWrap/>
            <w:vAlign w:val="bottom"/>
          </w:tcPr>
          <w:p w14:paraId="27EEF9E1" w14:textId="4BB92EA6" w:rsidR="00717ECD" w:rsidRPr="007B23BB" w:rsidRDefault="00717ECD" w:rsidP="009D7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iggered – prevent decline (1)</w:t>
            </w:r>
          </w:p>
        </w:tc>
        <w:tc>
          <w:tcPr>
            <w:tcW w:w="1417" w:type="dxa"/>
            <w:shd w:val="clear" w:color="auto" w:fill="auto"/>
          </w:tcPr>
          <w:p w14:paraId="15F501C9" w14:textId="3784B020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3.8 (8)</w:t>
            </w:r>
          </w:p>
        </w:tc>
        <w:tc>
          <w:tcPr>
            <w:tcW w:w="1130" w:type="dxa"/>
            <w:shd w:val="clear" w:color="auto" w:fill="auto"/>
          </w:tcPr>
          <w:p w14:paraId="735235B6" w14:textId="0315E686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1.6 (8)</w:t>
            </w:r>
          </w:p>
        </w:tc>
        <w:tc>
          <w:tcPr>
            <w:tcW w:w="1133" w:type="dxa"/>
            <w:shd w:val="clear" w:color="auto" w:fill="auto"/>
          </w:tcPr>
          <w:p w14:paraId="33E38213" w14:textId="287CC612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2.3 (9)</w:t>
            </w:r>
          </w:p>
        </w:tc>
        <w:tc>
          <w:tcPr>
            <w:tcW w:w="1134" w:type="dxa"/>
            <w:gridSpan w:val="2"/>
            <w:vMerge/>
            <w:shd w:val="clear" w:color="auto" w:fill="auto"/>
            <w:vAlign w:val="bottom"/>
          </w:tcPr>
          <w:p w14:paraId="3A01EF97" w14:textId="77777777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717ECD" w:rsidRPr="00C67965" w14:paraId="6902BB6C" w14:textId="77777777" w:rsidTr="00486812">
        <w:trPr>
          <w:gridAfter w:val="1"/>
          <w:wAfter w:w="79" w:type="dxa"/>
          <w:trHeight w:val="34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D323C3" w14:textId="5789F978" w:rsidR="00717ECD" w:rsidRPr="00A450E5" w:rsidRDefault="00717ECD" w:rsidP="009D72B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color w:val="000000"/>
              </w:rPr>
              <w:t>Triggered – facilitate improvement (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0FD598" w14:textId="4146D6DF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.2 (3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81F551" w14:textId="1110C011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.4 (3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D211C" w14:textId="610A9BC8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.2 (6)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DBEC3D" w14:textId="77777777" w:rsidR="00717ECD" w:rsidRDefault="00717ECD" w:rsidP="009D72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</w:p>
        </w:tc>
      </w:tr>
      <w:tr w:rsidR="009D72B8" w:rsidRPr="00C67965" w14:paraId="587AD503" w14:textId="77777777" w:rsidTr="00A37D63">
        <w:trPr>
          <w:trHeight w:val="340"/>
        </w:trPr>
        <w:tc>
          <w:tcPr>
            <w:tcW w:w="4962" w:type="dxa"/>
            <w:shd w:val="clear" w:color="auto" w:fill="auto"/>
            <w:noWrap/>
            <w:vAlign w:val="bottom"/>
          </w:tcPr>
          <w:p w14:paraId="2F3DE03E" w14:textId="4025DA97" w:rsidR="009D72B8" w:rsidRDefault="009D72B8" w:rsidP="009D72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4652" w:type="dxa"/>
            <w:gridSpan w:val="4"/>
            <w:shd w:val="clear" w:color="auto" w:fill="auto"/>
            <w:noWrap/>
            <w:vAlign w:val="bottom"/>
          </w:tcPr>
          <w:p w14:paraId="73D08196" w14:textId="77777777" w:rsidR="009D72B8" w:rsidRPr="00C67965" w:rsidRDefault="009D72B8" w:rsidP="009D7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2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085A3F" w14:textId="77777777" w:rsidR="009D72B8" w:rsidRPr="00C67965" w:rsidRDefault="009D72B8" w:rsidP="009D7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</w:tr>
    </w:tbl>
    <w:p w14:paraId="3D9787B6" w14:textId="032C8FB7" w:rsidR="00762A9A" w:rsidRDefault="00721395"/>
    <w:p w14:paraId="5F92222A" w14:textId="0435986E" w:rsidR="00290777" w:rsidRDefault="00290777"/>
    <w:p w14:paraId="17255F0C" w14:textId="77777777" w:rsidR="00290777" w:rsidRDefault="00290777"/>
    <w:sectPr w:rsidR="00290777" w:rsidSect="00EA6FB2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D80745" w14:textId="77777777" w:rsidR="00721395" w:rsidRDefault="00721395" w:rsidP="0003483C">
      <w:r>
        <w:separator/>
      </w:r>
    </w:p>
  </w:endnote>
  <w:endnote w:type="continuationSeparator" w:id="0">
    <w:p w14:paraId="03A31E79" w14:textId="77777777" w:rsidR="00721395" w:rsidRDefault="00721395" w:rsidP="00034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9A4FC5" w14:textId="77777777" w:rsidR="00721395" w:rsidRDefault="00721395" w:rsidP="0003483C">
      <w:r>
        <w:separator/>
      </w:r>
    </w:p>
  </w:footnote>
  <w:footnote w:type="continuationSeparator" w:id="0">
    <w:p w14:paraId="44F2C50A" w14:textId="77777777" w:rsidR="00721395" w:rsidRDefault="00721395" w:rsidP="000348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677692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971A644" w14:textId="6CBC7C06" w:rsidR="0003483C" w:rsidRDefault="0003483C" w:rsidP="00DE40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DAC984" w14:textId="77777777" w:rsidR="0003483C" w:rsidRDefault="0003483C" w:rsidP="0003483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394502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1AEBA1C" w14:textId="32723BE2" w:rsidR="0003483C" w:rsidRDefault="0003483C" w:rsidP="00DE40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FACD9D" w14:textId="77777777" w:rsidR="0003483C" w:rsidRDefault="0003483C" w:rsidP="0003483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9F7"/>
    <w:rsid w:val="00007E7D"/>
    <w:rsid w:val="0003483C"/>
    <w:rsid w:val="000A50C3"/>
    <w:rsid w:val="000B5214"/>
    <w:rsid w:val="00113D7C"/>
    <w:rsid w:val="001D6225"/>
    <w:rsid w:val="00203518"/>
    <w:rsid w:val="00212096"/>
    <w:rsid w:val="00283AC3"/>
    <w:rsid w:val="00290777"/>
    <w:rsid w:val="002B56CC"/>
    <w:rsid w:val="003B2EF3"/>
    <w:rsid w:val="00486812"/>
    <w:rsid w:val="00486AC4"/>
    <w:rsid w:val="005405C3"/>
    <w:rsid w:val="005A0262"/>
    <w:rsid w:val="00672B2A"/>
    <w:rsid w:val="006E24CF"/>
    <w:rsid w:val="00717ECD"/>
    <w:rsid w:val="00721395"/>
    <w:rsid w:val="00775D7F"/>
    <w:rsid w:val="007B23BB"/>
    <w:rsid w:val="00812274"/>
    <w:rsid w:val="008215E1"/>
    <w:rsid w:val="00830F56"/>
    <w:rsid w:val="008E3351"/>
    <w:rsid w:val="009C279E"/>
    <w:rsid w:val="009D72B8"/>
    <w:rsid w:val="009F4F82"/>
    <w:rsid w:val="00A37D63"/>
    <w:rsid w:val="00A450E5"/>
    <w:rsid w:val="00A551B5"/>
    <w:rsid w:val="00AA41A9"/>
    <w:rsid w:val="00AE19F7"/>
    <w:rsid w:val="00B023CF"/>
    <w:rsid w:val="00B0494E"/>
    <w:rsid w:val="00B15893"/>
    <w:rsid w:val="00BF26DC"/>
    <w:rsid w:val="00CB3B32"/>
    <w:rsid w:val="00D039DE"/>
    <w:rsid w:val="00DF64F9"/>
    <w:rsid w:val="00E036FD"/>
    <w:rsid w:val="00EA6FB2"/>
    <w:rsid w:val="00EC03C4"/>
    <w:rsid w:val="00F150E3"/>
    <w:rsid w:val="00F409A8"/>
    <w:rsid w:val="00F66647"/>
    <w:rsid w:val="00F941CB"/>
    <w:rsid w:val="00FE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7D1F9"/>
  <w14:defaultImageDpi w14:val="32767"/>
  <w15:chartTrackingRefBased/>
  <w15:docId w15:val="{88FEF60B-10D3-504F-8736-14B0FD8F8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1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9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9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9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9F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0C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48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483C"/>
  </w:style>
  <w:style w:type="character" w:styleId="PageNumber">
    <w:name w:val="page number"/>
    <w:basedOn w:val="DefaultParagraphFont"/>
    <w:uiPriority w:val="99"/>
    <w:semiHidden/>
    <w:unhideWhenUsed/>
    <w:rsid w:val="00034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queta Alfaro Andrea</dc:creator>
  <cp:keywords/>
  <dc:description/>
  <cp:lastModifiedBy>Urqueta Alfaro Andrea</cp:lastModifiedBy>
  <cp:revision>26</cp:revision>
  <dcterms:created xsi:type="dcterms:W3CDTF">2019-10-31T19:48:00Z</dcterms:created>
  <dcterms:modified xsi:type="dcterms:W3CDTF">2020-05-20T19:40:00Z</dcterms:modified>
</cp:coreProperties>
</file>